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773" w:rsidRPr="006F1C55" w:rsidRDefault="00AB1773" w:rsidP="00AB1773">
      <w:pPr>
        <w:spacing w:line="240" w:lineRule="auto"/>
        <w:rPr>
          <w:sz w:val="28"/>
          <w:szCs w:val="28"/>
          <w:lang w:val="en-GB"/>
        </w:rPr>
      </w:pPr>
      <w:r w:rsidRPr="006F1C55">
        <w:rPr>
          <w:sz w:val="28"/>
          <w:szCs w:val="28"/>
          <w:lang w:val="en-GB"/>
        </w:rPr>
        <w:t>Changes in mean serum lipids among adults in Germany: Results from National Health Surveys 1997-99 and 2008-11</w:t>
      </w:r>
    </w:p>
    <w:p w:rsidR="005E5F55" w:rsidRDefault="005E5F55" w:rsidP="005E5F55">
      <w:pPr>
        <w:spacing w:line="240" w:lineRule="auto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 2</w:t>
      </w:r>
    </w:p>
    <w:p w:rsidR="00AB1773" w:rsidRDefault="00AB1773" w:rsidP="007A360D">
      <w:pPr>
        <w:spacing w:line="240" w:lineRule="auto"/>
        <w:rPr>
          <w:rFonts w:cs="Times New Roman"/>
          <w:b/>
          <w:szCs w:val="20"/>
          <w:lang w:val="en-GB"/>
        </w:rPr>
      </w:pPr>
    </w:p>
    <w:p w:rsidR="007A360D" w:rsidRPr="00BC1CE3" w:rsidRDefault="007A360D" w:rsidP="007A360D">
      <w:pPr>
        <w:spacing w:line="240" w:lineRule="auto"/>
        <w:rPr>
          <w:rFonts w:cs="Times New Roman"/>
          <w:szCs w:val="20"/>
          <w:lang w:val="en-GB"/>
        </w:rPr>
      </w:pPr>
      <w:r w:rsidRPr="00BC1CE3">
        <w:rPr>
          <w:rFonts w:cs="Times New Roman"/>
          <w:b/>
          <w:szCs w:val="20"/>
          <w:lang w:val="en-GB"/>
        </w:rPr>
        <w:t xml:space="preserve">Tab. </w:t>
      </w:r>
      <w:r w:rsidR="00634ED2">
        <w:rPr>
          <w:rFonts w:cs="Times New Roman"/>
          <w:b/>
          <w:szCs w:val="20"/>
          <w:lang w:val="en-GB"/>
        </w:rPr>
        <w:t>S</w:t>
      </w:r>
      <w:r w:rsidR="00AB1773">
        <w:rPr>
          <w:rFonts w:cs="Times New Roman"/>
          <w:b/>
          <w:szCs w:val="20"/>
          <w:lang w:val="en-GB"/>
        </w:rPr>
        <w:t>2</w:t>
      </w:r>
      <w:r w:rsidRPr="00BC1CE3">
        <w:rPr>
          <w:rFonts w:cs="Times New Roman"/>
          <w:szCs w:val="20"/>
          <w:lang w:val="en-GB"/>
        </w:rPr>
        <w:t xml:space="preserve"> Linear regression models for serum lipids with survey wave (DEGS1 vs. GNHIES98) as independent variable</w:t>
      </w:r>
      <w:r w:rsidR="00A55773">
        <w:rPr>
          <w:rFonts w:cs="Times New Roman"/>
          <w:szCs w:val="20"/>
          <w:lang w:val="en-GB"/>
        </w:rPr>
        <w:t xml:space="preserve"> based on multiple imputed data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850"/>
        <w:gridCol w:w="851"/>
        <w:gridCol w:w="850"/>
        <w:gridCol w:w="709"/>
        <w:gridCol w:w="1417"/>
        <w:gridCol w:w="851"/>
        <w:gridCol w:w="850"/>
        <w:gridCol w:w="851"/>
        <w:gridCol w:w="712"/>
        <w:gridCol w:w="1415"/>
      </w:tblGrid>
      <w:tr w:rsidR="00BC1CE3" w:rsidRPr="00BC1CE3" w:rsidTr="00194AFB">
        <w:tc>
          <w:tcPr>
            <w:tcW w:w="1951" w:type="dxa"/>
            <w:vMerge w:val="restart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677" w:type="dxa"/>
            <w:gridSpan w:val="5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4679" w:type="dxa"/>
            <w:gridSpan w:val="5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Women</w:t>
            </w:r>
          </w:p>
        </w:tc>
      </w:tr>
      <w:tr w:rsidR="00BC1CE3" w:rsidRPr="00BC1CE3" w:rsidTr="00194AFB">
        <w:trPr>
          <w:trHeight w:val="70"/>
        </w:trPr>
        <w:tc>
          <w:tcPr>
            <w:tcW w:w="1951" w:type="dxa"/>
            <w:vMerge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vMerge w:val="restart"/>
            <w:vAlign w:val="center"/>
          </w:tcPr>
          <w:p w:rsidR="007A360D" w:rsidRPr="00FD0BCC" w:rsidRDefault="007A360D" w:rsidP="005E7EE4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F51CBE">
              <w:rPr>
                <w:rFonts w:cs="Times New Roman"/>
                <w:sz w:val="20"/>
                <w:szCs w:val="20"/>
                <w:lang w:val="en-GB"/>
              </w:rPr>
              <w:t>R²</w:t>
            </w:r>
            <w:r w:rsidR="005C58D8" w:rsidRPr="00F51CBE">
              <w:rPr>
                <w:rFonts w:cs="Times New Roman"/>
                <w:sz w:val="20"/>
                <w:szCs w:val="20"/>
                <w:lang w:val="en-GB"/>
              </w:rPr>
              <w:t>-range</w:t>
            </w:r>
            <w:r w:rsidR="005E7EE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7A360D" w:rsidRPr="00F51CBE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F51CBE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7A360D" w:rsidRPr="00F51CBE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F51CBE">
              <w:rPr>
                <w:rFonts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</w:tcPr>
          <w:p w:rsidR="007A360D" w:rsidRPr="00F51CBE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F51CBE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415" w:type="dxa"/>
            <w:vMerge w:val="restart"/>
            <w:vAlign w:val="center"/>
          </w:tcPr>
          <w:p w:rsidR="007A360D" w:rsidRPr="00FD0BCC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51CBE">
              <w:rPr>
                <w:rFonts w:cs="Times New Roman"/>
                <w:sz w:val="20"/>
                <w:szCs w:val="20"/>
                <w:lang w:val="en-GB"/>
              </w:rPr>
              <w:t>R²</w:t>
            </w:r>
            <w:r w:rsidR="005C58D8" w:rsidRPr="00F51CBE">
              <w:rPr>
                <w:rFonts w:cs="Times New Roman"/>
                <w:sz w:val="20"/>
                <w:szCs w:val="20"/>
                <w:lang w:val="en-GB"/>
              </w:rPr>
              <w:t>-range</w:t>
            </w:r>
            <w:r w:rsidR="005E7EE4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 w:rsidR="00BC1CE3" w:rsidRPr="00BC1CE3" w:rsidTr="00194AFB">
        <w:trPr>
          <w:trHeight w:val="142"/>
        </w:trPr>
        <w:tc>
          <w:tcPr>
            <w:tcW w:w="1951" w:type="dxa"/>
            <w:vMerge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Merge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Merge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712" w:type="dxa"/>
            <w:vMerge/>
            <w:shd w:val="clear" w:color="auto" w:fill="auto"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vMerge/>
            <w:vAlign w:val="center"/>
          </w:tcPr>
          <w:p w:rsidR="007A360D" w:rsidRPr="00BC1CE3" w:rsidRDefault="007A360D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BC1CE3" w:rsidRPr="00BC1CE3" w:rsidTr="00194AFB">
        <w:trPr>
          <w:trHeight w:val="288"/>
        </w:trPr>
        <w:tc>
          <w:tcPr>
            <w:tcW w:w="11307" w:type="dxa"/>
            <w:gridSpan w:val="11"/>
            <w:vAlign w:val="center"/>
          </w:tcPr>
          <w:p w:rsidR="007A360D" w:rsidRPr="00BC1CE3" w:rsidRDefault="007A360D" w:rsidP="00E22BEC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Total cholesterol (mmol/l)</w:t>
            </w:r>
          </w:p>
        </w:tc>
      </w:tr>
      <w:tr w:rsidR="005E7EE4" w:rsidRPr="00BC1CE3" w:rsidTr="00194AFB">
        <w:trPr>
          <w:trHeight w:val="110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85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93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77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090 - .11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16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992 - .1002</w:t>
            </w:r>
          </w:p>
        </w:tc>
      </w:tr>
      <w:tr w:rsidR="005E7EE4" w:rsidRPr="00BC1CE3" w:rsidTr="00194AFB">
        <w:trPr>
          <w:trHeight w:val="146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8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9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sz w:val="20"/>
                <w:szCs w:val="20"/>
                <w:lang w:val="en-GB"/>
              </w:rPr>
              <w:t>-0.77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851CC9" w:rsidRDefault="005E7EE4" w:rsidP="00E22BEC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851CC9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494 - .25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22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990 - .3059</w:t>
            </w:r>
          </w:p>
        </w:tc>
      </w:tr>
      <w:tr w:rsidR="005E7EE4" w:rsidRPr="00BC1CE3" w:rsidTr="00194AFB">
        <w:tc>
          <w:tcPr>
            <w:tcW w:w="1951" w:type="dxa"/>
          </w:tcPr>
          <w:p w:rsidR="005E7EE4" w:rsidRPr="00180246" w:rsidRDefault="005E7EE4" w:rsidP="002D24F8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7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80 - .28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19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151 - .3226</w:t>
            </w:r>
          </w:p>
        </w:tc>
      </w:tr>
      <w:tr w:rsidR="00064A01" w:rsidRPr="001703C7" w:rsidTr="00194AFB">
        <w:trPr>
          <w:trHeight w:val="288"/>
        </w:trPr>
        <w:tc>
          <w:tcPr>
            <w:tcW w:w="11307" w:type="dxa"/>
            <w:gridSpan w:val="11"/>
            <w:vAlign w:val="center"/>
          </w:tcPr>
          <w:p w:rsidR="00064A01" w:rsidRPr="00BC1CE3" w:rsidRDefault="00064A01" w:rsidP="00C1117A">
            <w:pPr>
              <w:spacing w:after="4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Triglycerides (log-transformed; mmol/l)</w:t>
            </w:r>
          </w:p>
        </w:tc>
      </w:tr>
      <w:tr w:rsidR="005E7EE4" w:rsidRPr="00BC1CE3" w:rsidTr="00194AFB">
        <w:trPr>
          <w:trHeight w:val="81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2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219 - .023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4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099 - .0109</w:t>
            </w:r>
          </w:p>
        </w:tc>
      </w:tr>
      <w:tr w:rsidR="005E7EE4" w:rsidRPr="00EB51C0" w:rsidTr="00194AFB">
        <w:trPr>
          <w:trHeight w:val="70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,c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9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256 - .12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24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93 - .1626</w:t>
            </w:r>
          </w:p>
        </w:tc>
      </w:tr>
      <w:tr w:rsidR="005E7EE4" w:rsidRPr="00EB51C0" w:rsidTr="00194AFB">
        <w:trPr>
          <w:trHeight w:val="70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,</w:t>
            </w:r>
            <w:r w:rsidRPr="00180246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262 - .23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795 - .2849</w:t>
            </w:r>
          </w:p>
        </w:tc>
      </w:tr>
      <w:tr w:rsidR="00851CC9" w:rsidRPr="001703C7" w:rsidTr="00194AFB">
        <w:trPr>
          <w:trHeight w:val="288"/>
        </w:trPr>
        <w:tc>
          <w:tcPr>
            <w:tcW w:w="11307" w:type="dxa"/>
            <w:gridSpan w:val="11"/>
            <w:vAlign w:val="center"/>
          </w:tcPr>
          <w:p w:rsidR="00851CC9" w:rsidRPr="00BC1CE3" w:rsidRDefault="00851CC9" w:rsidP="00C1117A">
            <w:pPr>
              <w:spacing w:after="4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High density lipoprotein cholesterol (mmol/l)</w:t>
            </w:r>
          </w:p>
        </w:tc>
      </w:tr>
      <w:tr w:rsidR="005E7EE4" w:rsidRPr="00EB51C0" w:rsidTr="00194AFB">
        <w:trPr>
          <w:trHeight w:val="70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0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005 - .0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085 - .0094</w:t>
            </w:r>
          </w:p>
        </w:tc>
      </w:tr>
      <w:tr w:rsidR="005E7EE4" w:rsidRPr="00EB51C0" w:rsidTr="00194AFB">
        <w:trPr>
          <w:trHeight w:val="87"/>
        </w:trPr>
        <w:tc>
          <w:tcPr>
            <w:tcW w:w="1951" w:type="dxa"/>
          </w:tcPr>
          <w:p w:rsidR="005E7EE4" w:rsidRPr="00180246" w:rsidRDefault="005E7EE4" w:rsidP="002D24F8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2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0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081 - .009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0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163 - .0169</w:t>
            </w:r>
          </w:p>
        </w:tc>
      </w:tr>
      <w:tr w:rsidR="005E7EE4" w:rsidRPr="00BC1CE3" w:rsidTr="00194AFB">
        <w:trPr>
          <w:trHeight w:val="123"/>
        </w:trPr>
        <w:tc>
          <w:tcPr>
            <w:tcW w:w="1951" w:type="dxa"/>
          </w:tcPr>
          <w:p w:rsidR="005E7EE4" w:rsidRPr="00180246" w:rsidRDefault="005E7EE4" w:rsidP="002D24F8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180246">
              <w:rPr>
                <w:rFonts w:cs="Times New Roman"/>
                <w:sz w:val="20"/>
                <w:szCs w:val="20"/>
                <w:lang w:val="en-GB"/>
              </w:rPr>
              <w:t>Model 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90</w:t>
            </w:r>
          </w:p>
        </w:tc>
        <w:tc>
          <w:tcPr>
            <w:tcW w:w="1417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12 - .135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E7EE4" w:rsidRPr="00BC1CE3" w:rsidRDefault="005E7EE4" w:rsidP="00FA1508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C1CE3"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415" w:type="dxa"/>
            <w:vAlign w:val="center"/>
          </w:tcPr>
          <w:p w:rsidR="005E7EE4" w:rsidRPr="00BC1CE3" w:rsidRDefault="005E7EE4" w:rsidP="00E22BEC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40 - .1553</w:t>
            </w:r>
          </w:p>
        </w:tc>
      </w:tr>
    </w:tbl>
    <w:p w:rsidR="007A360D" w:rsidRPr="00BC1CE3" w:rsidRDefault="007A360D" w:rsidP="007A360D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BC1CE3">
        <w:rPr>
          <w:rFonts w:cs="Times New Roman"/>
          <w:sz w:val="20"/>
          <w:szCs w:val="20"/>
          <w:lang w:val="en-GB"/>
        </w:rPr>
        <w:t>Differences between mean serum lipid l</w:t>
      </w:r>
      <w:r w:rsidR="001703C7">
        <w:rPr>
          <w:rFonts w:cs="Times New Roman"/>
          <w:sz w:val="20"/>
          <w:szCs w:val="20"/>
          <w:lang w:val="en-GB"/>
        </w:rPr>
        <w:t>evels were estimated with the t-</w:t>
      </w:r>
      <w:r w:rsidRPr="00BC1CE3">
        <w:rPr>
          <w:rFonts w:cs="Times New Roman"/>
          <w:sz w:val="20"/>
          <w:szCs w:val="20"/>
          <w:lang w:val="en-GB"/>
        </w:rPr>
        <w:t>test. P values&lt; 0.05 were considered statistical significant (bold).</w:t>
      </w:r>
    </w:p>
    <w:p w:rsidR="005E7EE4" w:rsidRPr="00EB39F3" w:rsidRDefault="005E7EE4" w:rsidP="005E7EE4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 w:rsidRPr="00DC4D3E"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EB39F3">
        <w:rPr>
          <w:rFonts w:cs="Times New Roman"/>
          <w:sz w:val="20"/>
          <w:szCs w:val="20"/>
          <w:lang w:val="en-GB"/>
        </w:rPr>
        <w:t xml:space="preserve"> Adjusted for age</w:t>
      </w:r>
    </w:p>
    <w:p w:rsidR="005E7EE4" w:rsidRPr="00EB39F3" w:rsidRDefault="005E7EE4" w:rsidP="005E7EE4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 w:rsidRPr="00EB39F3">
        <w:rPr>
          <w:rFonts w:cs="Times New Roman"/>
          <w:sz w:val="20"/>
          <w:szCs w:val="20"/>
          <w:lang w:val="en-GB"/>
        </w:rPr>
        <w:t xml:space="preserve"> Adjusted for age, educational status, current smoking, coffee consumption, processed food consumption, wholegrain bread consumption, </w:t>
      </w:r>
      <w:r>
        <w:rPr>
          <w:rFonts w:cs="Times New Roman"/>
          <w:sz w:val="20"/>
          <w:szCs w:val="20"/>
          <w:lang w:val="en-GB"/>
        </w:rPr>
        <w:t>high alcohol consumption, sports activity</w:t>
      </w:r>
      <w:r w:rsidRPr="00EB39F3">
        <w:rPr>
          <w:rFonts w:cs="Times New Roman"/>
          <w:sz w:val="20"/>
          <w:szCs w:val="20"/>
          <w:lang w:val="en-GB"/>
        </w:rPr>
        <w:t>, body mass index category, use of lipid-lowering medication, hormonal contraceptives, and postmenopausal hormone therapy</w:t>
      </w:r>
    </w:p>
    <w:p w:rsidR="00FD0BCC" w:rsidRDefault="005E7EE4" w:rsidP="005A52FE">
      <w:pPr>
        <w:spacing w:after="200" w:line="276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c</w:t>
      </w:r>
      <w:proofErr w:type="gramEnd"/>
      <w:r w:rsidRPr="00EB39F3">
        <w:rPr>
          <w:rFonts w:cs="Times New Roman"/>
          <w:sz w:val="20"/>
          <w:szCs w:val="20"/>
          <w:lang w:val="en-GB"/>
        </w:rPr>
        <w:t xml:space="preserve"> Additionally adjusted for fasting duration</w:t>
      </w:r>
      <w:r>
        <w:rPr>
          <w:rFonts w:cs="Times New Roman"/>
          <w:sz w:val="20"/>
          <w:szCs w:val="20"/>
          <w:lang w:val="en-GB"/>
        </w:rPr>
        <w:br/>
      </w:r>
      <w:r>
        <w:rPr>
          <w:rFonts w:cs="Times New Roman"/>
          <w:sz w:val="20"/>
          <w:szCs w:val="20"/>
          <w:vertAlign w:val="superscript"/>
          <w:lang w:val="en-GB"/>
        </w:rPr>
        <w:t>d</w:t>
      </w:r>
      <w:r w:rsidR="00FD0BCC">
        <w:rPr>
          <w:rFonts w:cs="Times New Roman"/>
          <w:sz w:val="20"/>
          <w:szCs w:val="20"/>
          <w:lang w:val="en-GB"/>
        </w:rPr>
        <w:t xml:space="preserve"> R²-range: the range (min/max) of R² across the </w:t>
      </w:r>
      <w:r w:rsidR="00194AFB">
        <w:rPr>
          <w:rFonts w:cs="Times New Roman"/>
          <w:sz w:val="20"/>
          <w:szCs w:val="20"/>
          <w:lang w:val="en-GB"/>
        </w:rPr>
        <w:t>five</w:t>
      </w:r>
      <w:r w:rsidR="00FD0BCC">
        <w:rPr>
          <w:rFonts w:cs="Times New Roman"/>
          <w:sz w:val="20"/>
          <w:szCs w:val="20"/>
          <w:lang w:val="en-GB"/>
        </w:rPr>
        <w:t xml:space="preserve"> imputed data sets</w:t>
      </w:r>
    </w:p>
    <w:p w:rsidR="00194AFB" w:rsidRDefault="00194AFB">
      <w:pPr>
        <w:spacing w:after="200" w:line="276" w:lineRule="auto"/>
        <w:rPr>
          <w:rFonts w:cs="Times New Roman"/>
          <w:b/>
          <w:szCs w:val="20"/>
          <w:lang w:val="en-GB"/>
        </w:rPr>
      </w:pPr>
      <w:r>
        <w:rPr>
          <w:rFonts w:cs="Times New Roman"/>
          <w:b/>
          <w:szCs w:val="20"/>
          <w:lang w:val="en-GB"/>
        </w:rPr>
        <w:br w:type="page"/>
      </w:r>
    </w:p>
    <w:p w:rsidR="00544A12" w:rsidRPr="00194AFB" w:rsidRDefault="00544A12" w:rsidP="00194AFB">
      <w:pPr>
        <w:spacing w:after="200" w:line="276" w:lineRule="auto"/>
        <w:rPr>
          <w:rFonts w:cs="Times New Roman"/>
          <w:b/>
          <w:szCs w:val="20"/>
          <w:lang w:val="en-GB"/>
        </w:rPr>
      </w:pPr>
      <w:r w:rsidRPr="00BC1CE3">
        <w:rPr>
          <w:rFonts w:cs="Times New Roman"/>
          <w:b/>
          <w:szCs w:val="20"/>
          <w:lang w:val="en-GB"/>
        </w:rPr>
        <w:lastRenderedPageBreak/>
        <w:t xml:space="preserve">Tab. </w:t>
      </w:r>
      <w:r>
        <w:rPr>
          <w:rFonts w:cs="Times New Roman"/>
          <w:b/>
          <w:szCs w:val="20"/>
          <w:lang w:val="en-GB"/>
        </w:rPr>
        <w:t>S</w:t>
      </w:r>
      <w:r w:rsidR="00AB1773">
        <w:rPr>
          <w:rFonts w:cs="Times New Roman"/>
          <w:b/>
          <w:szCs w:val="20"/>
          <w:lang w:val="en-GB"/>
        </w:rPr>
        <w:t>3</w:t>
      </w:r>
      <w:r w:rsidRPr="00BC1CE3">
        <w:rPr>
          <w:rFonts w:cs="Times New Roman"/>
          <w:szCs w:val="20"/>
          <w:lang w:val="en-GB"/>
        </w:rPr>
        <w:t xml:space="preserve"> Linear regression </w:t>
      </w:r>
      <w:proofErr w:type="spellStart"/>
      <w:r w:rsidRPr="00BC1CE3">
        <w:rPr>
          <w:rFonts w:cs="Times New Roman"/>
          <w:szCs w:val="20"/>
          <w:lang w:val="en-GB"/>
        </w:rPr>
        <w:t>models</w:t>
      </w:r>
      <w:r w:rsidR="00AB1773" w:rsidRPr="00AB1773">
        <w:rPr>
          <w:rFonts w:cs="Times New Roman"/>
          <w:szCs w:val="20"/>
          <w:vertAlign w:val="superscript"/>
          <w:lang w:val="en-GB"/>
        </w:rPr>
        <w:t>a</w:t>
      </w:r>
      <w:proofErr w:type="spellEnd"/>
      <w:r w:rsidRPr="00BC1CE3">
        <w:rPr>
          <w:rFonts w:cs="Times New Roman"/>
          <w:szCs w:val="20"/>
          <w:lang w:val="en-GB"/>
        </w:rPr>
        <w:t xml:space="preserve"> for serum lipids with survey wave (DEGS1 vs. GNHIES98) as independent variable</w:t>
      </w:r>
      <w:r>
        <w:rPr>
          <w:rFonts w:cs="Times New Roman"/>
          <w:szCs w:val="20"/>
          <w:lang w:val="en-GB"/>
        </w:rPr>
        <w:t xml:space="preserve"> and additional explanatory variables</w:t>
      </w:r>
    </w:p>
    <w:tbl>
      <w:tblPr>
        <w:tblStyle w:val="Tabellenraster2"/>
        <w:tblW w:w="9889" w:type="dxa"/>
        <w:tblLayout w:type="fixed"/>
        <w:tblLook w:val="04A0" w:firstRow="1" w:lastRow="0" w:firstColumn="1" w:lastColumn="0" w:noHBand="0" w:noVBand="1"/>
      </w:tblPr>
      <w:tblGrid>
        <w:gridCol w:w="1951"/>
        <w:gridCol w:w="851"/>
        <w:gridCol w:w="850"/>
        <w:gridCol w:w="851"/>
        <w:gridCol w:w="709"/>
        <w:gridCol w:w="708"/>
        <w:gridCol w:w="851"/>
        <w:gridCol w:w="850"/>
        <w:gridCol w:w="851"/>
        <w:gridCol w:w="712"/>
        <w:gridCol w:w="705"/>
      </w:tblGrid>
      <w:tr w:rsidR="00544A12" w:rsidRPr="00363485" w:rsidTr="00286963">
        <w:tc>
          <w:tcPr>
            <w:tcW w:w="1951" w:type="dxa"/>
            <w:vMerge w:val="restart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3969" w:type="dxa"/>
            <w:gridSpan w:val="5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Women</w:t>
            </w:r>
          </w:p>
        </w:tc>
      </w:tr>
      <w:tr w:rsidR="00544A12" w:rsidRPr="00363485" w:rsidTr="00286963">
        <w:trPr>
          <w:trHeight w:val="70"/>
        </w:trPr>
        <w:tc>
          <w:tcPr>
            <w:tcW w:w="1951" w:type="dxa"/>
            <w:vMerge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8" w:type="dxa"/>
            <w:vMerge w:val="restart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R²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Beta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95% Confidence interval</w:t>
            </w:r>
          </w:p>
        </w:tc>
        <w:tc>
          <w:tcPr>
            <w:tcW w:w="712" w:type="dxa"/>
            <w:vMerge w:val="restart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705" w:type="dxa"/>
            <w:vMerge w:val="restart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R²</w:t>
            </w:r>
          </w:p>
        </w:tc>
      </w:tr>
      <w:tr w:rsidR="00544A12" w:rsidRPr="00363485" w:rsidTr="00286963">
        <w:trPr>
          <w:trHeight w:val="142"/>
        </w:trPr>
        <w:tc>
          <w:tcPr>
            <w:tcW w:w="1951" w:type="dxa"/>
            <w:vMerge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vMerge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Upper</w:t>
            </w:r>
          </w:p>
        </w:tc>
        <w:tc>
          <w:tcPr>
            <w:tcW w:w="712" w:type="dxa"/>
            <w:vMerge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dxa"/>
            <w:vMerge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44A12" w:rsidRPr="00363485" w:rsidTr="00286963">
        <w:trPr>
          <w:trHeight w:val="288"/>
        </w:trPr>
        <w:tc>
          <w:tcPr>
            <w:tcW w:w="9889" w:type="dxa"/>
            <w:gridSpan w:val="11"/>
            <w:vAlign w:val="center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b/>
                <w:sz w:val="20"/>
                <w:szCs w:val="20"/>
                <w:lang w:val="en-GB"/>
              </w:rPr>
              <w:t>Total cholesterol (mmol/l)</w:t>
            </w:r>
          </w:p>
        </w:tc>
      </w:tr>
      <w:tr w:rsidR="00544A12" w:rsidRPr="00363485" w:rsidTr="00286963">
        <w:tc>
          <w:tcPr>
            <w:tcW w:w="1951" w:type="dxa"/>
          </w:tcPr>
          <w:p w:rsidR="00544A12" w:rsidRPr="00064D63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4D63">
              <w:rPr>
                <w:rFonts w:cs="Times New Roman"/>
                <w:sz w:val="20"/>
                <w:szCs w:val="20"/>
                <w:lang w:val="en-GB"/>
              </w:rPr>
              <w:t>Model 3+</w:t>
            </w:r>
            <w:r>
              <w:rPr>
                <w:rFonts w:cs="Times New Roman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851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0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8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10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140</w:t>
            </w:r>
          </w:p>
        </w:tc>
      </w:tr>
      <w:tr w:rsidR="00544A12" w:rsidRPr="00363485" w:rsidTr="00286963">
        <w:tc>
          <w:tcPr>
            <w:tcW w:w="1951" w:type="dxa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Model 3+HT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5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0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83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09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147</w:t>
            </w:r>
          </w:p>
        </w:tc>
      </w:tr>
      <w:tr w:rsidR="00544A12" w:rsidRPr="00363485" w:rsidTr="00286963">
        <w:tc>
          <w:tcPr>
            <w:tcW w:w="1951" w:type="dxa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odel 3+HT+</w:t>
            </w:r>
            <w:r w:rsidRPr="00363485">
              <w:rPr>
                <w:rFonts w:cs="Times New Roman"/>
                <w:sz w:val="20"/>
                <w:szCs w:val="20"/>
                <w:lang w:val="en-GB"/>
              </w:rPr>
              <w:t>DM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5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6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9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8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705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165</w:t>
            </w:r>
          </w:p>
        </w:tc>
      </w:tr>
      <w:tr w:rsidR="00544A12" w:rsidRPr="001703C7" w:rsidTr="00286963">
        <w:trPr>
          <w:trHeight w:val="288"/>
        </w:trPr>
        <w:tc>
          <w:tcPr>
            <w:tcW w:w="9889" w:type="dxa"/>
            <w:gridSpan w:val="11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b/>
                <w:sz w:val="20"/>
                <w:szCs w:val="20"/>
                <w:lang w:val="en-GB"/>
              </w:rPr>
              <w:t>Triglycerides (log-transformed; mmol/l)</w:t>
            </w:r>
          </w:p>
        </w:tc>
      </w:tr>
      <w:tr w:rsidR="00544A12" w:rsidRPr="00363485" w:rsidTr="00286963">
        <w:trPr>
          <w:trHeight w:val="70"/>
        </w:trPr>
        <w:tc>
          <w:tcPr>
            <w:tcW w:w="1951" w:type="dxa"/>
          </w:tcPr>
          <w:p w:rsidR="00544A12" w:rsidRPr="00064D63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4D63">
              <w:rPr>
                <w:rFonts w:cs="Times New Roman"/>
                <w:sz w:val="20"/>
                <w:szCs w:val="20"/>
                <w:lang w:val="en-GB"/>
              </w:rPr>
              <w:t>Model 3</w:t>
            </w:r>
            <w:r w:rsidR="00AB177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64D63">
              <w:rPr>
                <w:rFonts w:cs="Times New Roman"/>
                <w:sz w:val="20"/>
                <w:szCs w:val="20"/>
                <w:lang w:val="en-GB"/>
              </w:rPr>
              <w:t>+</w:t>
            </w:r>
            <w:r>
              <w:rPr>
                <w:rFonts w:cs="Times New Roman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851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4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4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.029</w:t>
            </w:r>
          </w:p>
        </w:tc>
        <w:tc>
          <w:tcPr>
            <w:tcW w:w="705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3052</w:t>
            </w:r>
          </w:p>
        </w:tc>
      </w:tr>
      <w:tr w:rsidR="00544A12" w:rsidRPr="00363485" w:rsidTr="00286963">
        <w:trPr>
          <w:trHeight w:val="70"/>
        </w:trPr>
        <w:tc>
          <w:tcPr>
            <w:tcW w:w="1951" w:type="dxa"/>
          </w:tcPr>
          <w:p w:rsidR="00544A12" w:rsidRPr="00363485" w:rsidRDefault="00AB1773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4D63">
              <w:rPr>
                <w:rFonts w:cs="Times New Roman"/>
                <w:sz w:val="20"/>
                <w:szCs w:val="20"/>
                <w:lang w:val="en-GB"/>
              </w:rPr>
              <w:t>Model 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36348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44A12" w:rsidRPr="00363485">
              <w:rPr>
                <w:rFonts w:cs="Times New Roman"/>
                <w:sz w:val="20"/>
                <w:szCs w:val="20"/>
                <w:lang w:val="en-GB"/>
              </w:rPr>
              <w:t>+HT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3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17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.004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845</w:t>
            </w:r>
          </w:p>
        </w:tc>
      </w:tr>
      <w:tr w:rsidR="00544A12" w:rsidRPr="00363485" w:rsidTr="00286963">
        <w:trPr>
          <w:trHeight w:val="70"/>
        </w:trPr>
        <w:tc>
          <w:tcPr>
            <w:tcW w:w="1951" w:type="dxa"/>
          </w:tcPr>
          <w:p w:rsidR="00544A12" w:rsidRPr="00363485" w:rsidRDefault="00AB1773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4D63">
              <w:rPr>
                <w:rFonts w:cs="Times New Roman"/>
                <w:sz w:val="20"/>
                <w:szCs w:val="20"/>
                <w:lang w:val="en-GB"/>
              </w:rPr>
              <w:t>Model 3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544A12">
              <w:rPr>
                <w:rFonts w:cs="Times New Roman"/>
                <w:sz w:val="20"/>
                <w:szCs w:val="20"/>
                <w:lang w:val="en-GB"/>
              </w:rPr>
              <w:t>+HT+</w:t>
            </w:r>
            <w:r w:rsidR="00544A12" w:rsidRPr="00363485">
              <w:rPr>
                <w:rFonts w:cs="Times New Roman"/>
                <w:sz w:val="20"/>
                <w:szCs w:val="20"/>
                <w:lang w:val="en-GB"/>
              </w:rPr>
              <w:t>DM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5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3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´-0.09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004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928</w:t>
            </w:r>
          </w:p>
        </w:tc>
      </w:tr>
      <w:tr w:rsidR="00544A12" w:rsidRPr="001703C7" w:rsidTr="00286963">
        <w:trPr>
          <w:trHeight w:val="288"/>
        </w:trPr>
        <w:tc>
          <w:tcPr>
            <w:tcW w:w="9889" w:type="dxa"/>
            <w:gridSpan w:val="11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b/>
                <w:sz w:val="20"/>
                <w:szCs w:val="20"/>
                <w:lang w:val="en-GB"/>
              </w:rPr>
              <w:t>High density lipoprotein cholesterol (mmol/l)</w:t>
            </w:r>
          </w:p>
        </w:tc>
      </w:tr>
      <w:tr w:rsidR="00544A12" w:rsidRPr="00363485" w:rsidTr="00286963">
        <w:trPr>
          <w:trHeight w:val="123"/>
        </w:trPr>
        <w:tc>
          <w:tcPr>
            <w:tcW w:w="1951" w:type="dxa"/>
          </w:tcPr>
          <w:p w:rsidR="00544A12" w:rsidRPr="00064D63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064D63">
              <w:rPr>
                <w:rFonts w:cs="Times New Roman"/>
                <w:sz w:val="20"/>
                <w:szCs w:val="20"/>
                <w:lang w:val="en-GB"/>
              </w:rPr>
              <w:t>Model 3+</w:t>
            </w:r>
            <w:r>
              <w:rPr>
                <w:rFonts w:cs="Times New Roman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851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540</w:t>
            </w:r>
          </w:p>
        </w:tc>
        <w:tc>
          <w:tcPr>
            <w:tcW w:w="708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3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83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693</w:t>
            </w:r>
          </w:p>
        </w:tc>
      </w:tr>
      <w:tr w:rsidR="00544A12" w:rsidRPr="00363485" w:rsidTr="00286963">
        <w:trPr>
          <w:trHeight w:val="123"/>
        </w:trPr>
        <w:tc>
          <w:tcPr>
            <w:tcW w:w="1951" w:type="dxa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63485">
              <w:rPr>
                <w:rFonts w:cs="Times New Roman"/>
                <w:sz w:val="20"/>
                <w:szCs w:val="20"/>
                <w:lang w:val="en-GB"/>
              </w:rPr>
              <w:t>Model 3+HT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560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70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566</w:t>
            </w:r>
          </w:p>
        </w:tc>
      </w:tr>
      <w:tr w:rsidR="00544A12" w:rsidRPr="00363485" w:rsidTr="00286963">
        <w:trPr>
          <w:trHeight w:val="123"/>
        </w:trPr>
        <w:tc>
          <w:tcPr>
            <w:tcW w:w="1951" w:type="dxa"/>
          </w:tcPr>
          <w:p w:rsidR="00544A12" w:rsidRPr="00363485" w:rsidRDefault="00544A12" w:rsidP="00286963">
            <w:pPr>
              <w:spacing w:after="4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odel 3+HT+</w:t>
            </w:r>
            <w:r w:rsidRPr="00363485">
              <w:rPr>
                <w:rFonts w:cs="Times New Roman"/>
                <w:sz w:val="20"/>
                <w:szCs w:val="20"/>
                <w:lang w:val="en-GB"/>
              </w:rPr>
              <w:t>DM</w:t>
            </w:r>
          </w:p>
        </w:tc>
        <w:tc>
          <w:tcPr>
            <w:tcW w:w="851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630</w:t>
            </w:r>
          </w:p>
        </w:tc>
        <w:tc>
          <w:tcPr>
            <w:tcW w:w="708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36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544A12" w:rsidRPr="00363485" w:rsidRDefault="00B805D6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712" w:type="dxa"/>
            <w:shd w:val="clear" w:color="auto" w:fill="auto"/>
            <w:vAlign w:val="center"/>
          </w:tcPr>
          <w:p w:rsidR="00544A12" w:rsidRPr="00064D63" w:rsidRDefault="00544A12" w:rsidP="00286963">
            <w:pPr>
              <w:spacing w:after="40" w:line="240" w:lineRule="auto"/>
              <w:jc w:val="right"/>
              <w:rPr>
                <w:rFonts w:cs="Times New Roman"/>
                <w:b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705" w:type="dxa"/>
            <w:vAlign w:val="center"/>
          </w:tcPr>
          <w:p w:rsidR="00544A12" w:rsidRPr="00363485" w:rsidRDefault="00544A12" w:rsidP="00286963">
            <w:pPr>
              <w:spacing w:after="40"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635</w:t>
            </w:r>
          </w:p>
        </w:tc>
      </w:tr>
    </w:tbl>
    <w:p w:rsidR="00544A12" w:rsidRPr="00544A12" w:rsidRDefault="00544A12" w:rsidP="00573330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544A12">
        <w:rPr>
          <w:rFonts w:cs="Times New Roman"/>
          <w:sz w:val="20"/>
          <w:szCs w:val="20"/>
          <w:lang w:val="en-GB"/>
        </w:rPr>
        <w:t>HbA1c: glycated haemoglobin</w:t>
      </w:r>
      <w:r w:rsidR="005301BE">
        <w:rPr>
          <w:rFonts w:cs="Times New Roman"/>
          <w:sz w:val="20"/>
          <w:szCs w:val="20"/>
          <w:lang w:val="en-GB"/>
        </w:rPr>
        <w:t xml:space="preserve"> </w:t>
      </w:r>
      <w:proofErr w:type="gramStart"/>
      <w:r w:rsidR="005301BE">
        <w:rPr>
          <w:rFonts w:cs="Times New Roman"/>
          <w:sz w:val="20"/>
          <w:szCs w:val="20"/>
          <w:lang w:val="en-GB"/>
        </w:rPr>
        <w:t>A1c</w:t>
      </w:r>
      <w:proofErr w:type="gramEnd"/>
      <w:r w:rsidR="005301BE">
        <w:rPr>
          <w:rFonts w:cs="Times New Roman"/>
          <w:sz w:val="20"/>
          <w:szCs w:val="20"/>
          <w:lang w:val="en-GB"/>
        </w:rPr>
        <w:t xml:space="preserve"> </w:t>
      </w:r>
      <w:bookmarkStart w:id="0" w:name="_GoBack"/>
      <w:bookmarkEnd w:id="0"/>
      <w:r w:rsidRPr="00544A12">
        <w:rPr>
          <w:rFonts w:cs="Times New Roman"/>
          <w:sz w:val="20"/>
          <w:szCs w:val="20"/>
          <w:lang w:val="en-GB"/>
        </w:rPr>
        <w:t>(continuous), HT: hypertension (</w:t>
      </w:r>
      <w:r w:rsidR="00573330" w:rsidRPr="00573330">
        <w:rPr>
          <w:rFonts w:cs="Times New Roman"/>
          <w:sz w:val="20"/>
          <w:szCs w:val="20"/>
          <w:lang w:val="en-GB"/>
        </w:rPr>
        <w:t xml:space="preserve">hypertensive blood pressure or intake of antihypertensive medication given that the person had known hypertension: </w:t>
      </w:r>
      <w:r w:rsidRPr="00544A12">
        <w:rPr>
          <w:rFonts w:cs="Times New Roman"/>
          <w:sz w:val="20"/>
          <w:szCs w:val="20"/>
          <w:lang w:val="en-GB"/>
        </w:rPr>
        <w:t xml:space="preserve">yes, no), DM: </w:t>
      </w:r>
      <w:r w:rsidR="00B805D6">
        <w:rPr>
          <w:rFonts w:cs="Times New Roman"/>
          <w:sz w:val="20"/>
          <w:szCs w:val="20"/>
          <w:lang w:val="en-GB"/>
        </w:rPr>
        <w:t xml:space="preserve">known </w:t>
      </w:r>
      <w:r w:rsidRPr="00544A12">
        <w:rPr>
          <w:rFonts w:cs="Times New Roman"/>
          <w:sz w:val="20"/>
          <w:szCs w:val="20"/>
          <w:lang w:val="en-GB"/>
        </w:rPr>
        <w:t xml:space="preserve">diabetes </w:t>
      </w:r>
      <w:r w:rsidR="00F86A2D">
        <w:rPr>
          <w:rFonts w:cs="Times New Roman"/>
          <w:sz w:val="20"/>
          <w:szCs w:val="20"/>
          <w:lang w:val="en-GB"/>
        </w:rPr>
        <w:t xml:space="preserve">mellitus type II (yes, </w:t>
      </w:r>
      <w:r w:rsidRPr="00544A12">
        <w:rPr>
          <w:rFonts w:cs="Times New Roman"/>
          <w:sz w:val="20"/>
          <w:szCs w:val="20"/>
          <w:lang w:val="en-GB"/>
        </w:rPr>
        <w:t>no)</w:t>
      </w:r>
    </w:p>
    <w:p w:rsidR="00AB1773" w:rsidRPr="00EB39F3" w:rsidRDefault="00AB1773" w:rsidP="00AB1773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spellStart"/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a</w:t>
      </w:r>
      <w:proofErr w:type="spellEnd"/>
      <w:proofErr w:type="gramEnd"/>
      <w:r w:rsidRPr="00EB39F3">
        <w:rPr>
          <w:rFonts w:cs="Times New Roman"/>
          <w:sz w:val="20"/>
          <w:szCs w:val="20"/>
          <w:lang w:val="en-GB"/>
        </w:rPr>
        <w:t xml:space="preserve"> Adjusted for age, educational status, current smoking, coffee consumption, processed food consumption, wholegrain bread consumption, </w:t>
      </w:r>
      <w:r>
        <w:rPr>
          <w:rFonts w:cs="Times New Roman"/>
          <w:sz w:val="20"/>
          <w:szCs w:val="20"/>
          <w:lang w:val="en-GB"/>
        </w:rPr>
        <w:t>high alcohol consumption, sports activity</w:t>
      </w:r>
      <w:r w:rsidRPr="00EB39F3">
        <w:rPr>
          <w:rFonts w:cs="Times New Roman"/>
          <w:sz w:val="20"/>
          <w:szCs w:val="20"/>
          <w:lang w:val="en-GB"/>
        </w:rPr>
        <w:t>, body mass index category, use of lipid-lowering medication, hormonal contraceptives, and postmenopausal hormone therapy</w:t>
      </w:r>
    </w:p>
    <w:p w:rsidR="00544A12" w:rsidRPr="00FD0BCC" w:rsidRDefault="00AB1773" w:rsidP="00AB1773">
      <w:pPr>
        <w:spacing w:line="240" w:lineRule="auto"/>
        <w:rPr>
          <w:rFonts w:cs="Times New Roman"/>
          <w:sz w:val="20"/>
          <w:szCs w:val="20"/>
          <w:lang w:val="en-GB"/>
        </w:rPr>
      </w:pPr>
      <w:proofErr w:type="gramStart"/>
      <w:r>
        <w:rPr>
          <w:rFonts w:cs="Times New Roman"/>
          <w:sz w:val="20"/>
          <w:szCs w:val="20"/>
          <w:vertAlign w:val="superscript"/>
          <w:lang w:val="en-GB"/>
        </w:rPr>
        <w:t>b</w:t>
      </w:r>
      <w:proofErr w:type="gramEnd"/>
      <w:r w:rsidRPr="00EB39F3">
        <w:rPr>
          <w:rFonts w:cs="Times New Roman"/>
          <w:sz w:val="20"/>
          <w:szCs w:val="20"/>
          <w:lang w:val="en-GB"/>
        </w:rPr>
        <w:t xml:space="preserve"> Additionally adjusted for fasting duration</w:t>
      </w:r>
      <w:r>
        <w:rPr>
          <w:rFonts w:cs="Times New Roman"/>
          <w:sz w:val="20"/>
          <w:szCs w:val="20"/>
          <w:lang w:val="en-GB"/>
        </w:rPr>
        <w:br/>
      </w:r>
    </w:p>
    <w:sectPr w:rsidR="00544A12" w:rsidRPr="00FD0BCC" w:rsidSect="005D5A63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BB8" w:rsidRDefault="00EB4BB8" w:rsidP="002B5328">
      <w:pPr>
        <w:spacing w:line="240" w:lineRule="auto"/>
      </w:pPr>
      <w:r>
        <w:separator/>
      </w:r>
    </w:p>
  </w:endnote>
  <w:endnote w:type="continuationSeparator" w:id="0">
    <w:p w:rsidR="00EB4BB8" w:rsidRDefault="00EB4BB8" w:rsidP="002B53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3452782"/>
      <w:docPartObj>
        <w:docPartGallery w:val="Page Numbers (Bottom of Page)"/>
        <w:docPartUnique/>
      </w:docPartObj>
    </w:sdtPr>
    <w:sdtEndPr/>
    <w:sdtContent>
      <w:p w:rsidR="002B5328" w:rsidRDefault="002B532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01BE">
          <w:rPr>
            <w:noProof/>
          </w:rPr>
          <w:t>2</w:t>
        </w:r>
        <w:r>
          <w:fldChar w:fldCharType="end"/>
        </w:r>
      </w:p>
    </w:sdtContent>
  </w:sdt>
  <w:p w:rsidR="002B5328" w:rsidRDefault="002B532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BB8" w:rsidRDefault="00EB4BB8" w:rsidP="002B5328">
      <w:pPr>
        <w:spacing w:line="240" w:lineRule="auto"/>
      </w:pPr>
      <w:r>
        <w:separator/>
      </w:r>
    </w:p>
  </w:footnote>
  <w:footnote w:type="continuationSeparator" w:id="0">
    <w:p w:rsidR="00EB4BB8" w:rsidRDefault="00EB4BB8" w:rsidP="002B53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17"/>
    <w:rsid w:val="00005020"/>
    <w:rsid w:val="00014470"/>
    <w:rsid w:val="00015CD0"/>
    <w:rsid w:val="00022AC4"/>
    <w:rsid w:val="00025225"/>
    <w:rsid w:val="00030219"/>
    <w:rsid w:val="00030BEF"/>
    <w:rsid w:val="0003146C"/>
    <w:rsid w:val="00035469"/>
    <w:rsid w:val="00035DCE"/>
    <w:rsid w:val="00036BC7"/>
    <w:rsid w:val="00042F36"/>
    <w:rsid w:val="00056FAF"/>
    <w:rsid w:val="00057355"/>
    <w:rsid w:val="00057421"/>
    <w:rsid w:val="0006190F"/>
    <w:rsid w:val="00064A01"/>
    <w:rsid w:val="000673AA"/>
    <w:rsid w:val="00067E5B"/>
    <w:rsid w:val="00074389"/>
    <w:rsid w:val="000743CD"/>
    <w:rsid w:val="00086360"/>
    <w:rsid w:val="00086FAC"/>
    <w:rsid w:val="00090176"/>
    <w:rsid w:val="00095D26"/>
    <w:rsid w:val="000B023C"/>
    <w:rsid w:val="000B0D9D"/>
    <w:rsid w:val="000C08C6"/>
    <w:rsid w:val="000D14F7"/>
    <w:rsid w:val="000D2577"/>
    <w:rsid w:val="000D4EFA"/>
    <w:rsid w:val="000D524C"/>
    <w:rsid w:val="000D554B"/>
    <w:rsid w:val="000E0771"/>
    <w:rsid w:val="000E2AF4"/>
    <w:rsid w:val="000E33B8"/>
    <w:rsid w:val="000E3541"/>
    <w:rsid w:val="000E3CF7"/>
    <w:rsid w:val="001010C5"/>
    <w:rsid w:val="00104E76"/>
    <w:rsid w:val="00105205"/>
    <w:rsid w:val="00105523"/>
    <w:rsid w:val="001066EF"/>
    <w:rsid w:val="00116DA5"/>
    <w:rsid w:val="00122F1D"/>
    <w:rsid w:val="001236E4"/>
    <w:rsid w:val="00123924"/>
    <w:rsid w:val="00126ADC"/>
    <w:rsid w:val="001359A2"/>
    <w:rsid w:val="00136899"/>
    <w:rsid w:val="001414F7"/>
    <w:rsid w:val="00142361"/>
    <w:rsid w:val="001430F4"/>
    <w:rsid w:val="001459E1"/>
    <w:rsid w:val="001506A7"/>
    <w:rsid w:val="001535ED"/>
    <w:rsid w:val="001579C9"/>
    <w:rsid w:val="0016084A"/>
    <w:rsid w:val="00163A16"/>
    <w:rsid w:val="00163A72"/>
    <w:rsid w:val="00164A32"/>
    <w:rsid w:val="001703C7"/>
    <w:rsid w:val="0017661D"/>
    <w:rsid w:val="00187EAA"/>
    <w:rsid w:val="00190602"/>
    <w:rsid w:val="00194AFB"/>
    <w:rsid w:val="00194D74"/>
    <w:rsid w:val="0019564B"/>
    <w:rsid w:val="001A2078"/>
    <w:rsid w:val="001A5522"/>
    <w:rsid w:val="001B02D5"/>
    <w:rsid w:val="001B2A61"/>
    <w:rsid w:val="001C1640"/>
    <w:rsid w:val="001C369A"/>
    <w:rsid w:val="001C3F0D"/>
    <w:rsid w:val="001C4FF0"/>
    <w:rsid w:val="001C517E"/>
    <w:rsid w:val="001C776D"/>
    <w:rsid w:val="001D657C"/>
    <w:rsid w:val="001E25CF"/>
    <w:rsid w:val="001E4AD7"/>
    <w:rsid w:val="001F14CA"/>
    <w:rsid w:val="00206D16"/>
    <w:rsid w:val="00214EF6"/>
    <w:rsid w:val="002309EF"/>
    <w:rsid w:val="002336AC"/>
    <w:rsid w:val="00237989"/>
    <w:rsid w:val="002406AD"/>
    <w:rsid w:val="0024115C"/>
    <w:rsid w:val="0024384A"/>
    <w:rsid w:val="00251B74"/>
    <w:rsid w:val="002524F0"/>
    <w:rsid w:val="00255061"/>
    <w:rsid w:val="002563CB"/>
    <w:rsid w:val="0026101F"/>
    <w:rsid w:val="002661EF"/>
    <w:rsid w:val="00271694"/>
    <w:rsid w:val="00274BC2"/>
    <w:rsid w:val="00280AEF"/>
    <w:rsid w:val="00283E23"/>
    <w:rsid w:val="002905AF"/>
    <w:rsid w:val="00290A9D"/>
    <w:rsid w:val="00291434"/>
    <w:rsid w:val="002955E3"/>
    <w:rsid w:val="002A7F10"/>
    <w:rsid w:val="002B072B"/>
    <w:rsid w:val="002B321D"/>
    <w:rsid w:val="002B5328"/>
    <w:rsid w:val="002B53F6"/>
    <w:rsid w:val="002B62EB"/>
    <w:rsid w:val="002C2BCC"/>
    <w:rsid w:val="002C62BE"/>
    <w:rsid w:val="002E0794"/>
    <w:rsid w:val="002E145B"/>
    <w:rsid w:val="002E1566"/>
    <w:rsid w:val="002E70D4"/>
    <w:rsid w:val="002E748D"/>
    <w:rsid w:val="002F4CFF"/>
    <w:rsid w:val="002F77B6"/>
    <w:rsid w:val="00304EC6"/>
    <w:rsid w:val="003122B7"/>
    <w:rsid w:val="0031698D"/>
    <w:rsid w:val="00317353"/>
    <w:rsid w:val="00322DA3"/>
    <w:rsid w:val="00324324"/>
    <w:rsid w:val="00325B27"/>
    <w:rsid w:val="003265DE"/>
    <w:rsid w:val="00335414"/>
    <w:rsid w:val="00336098"/>
    <w:rsid w:val="00342450"/>
    <w:rsid w:val="00350B03"/>
    <w:rsid w:val="00351303"/>
    <w:rsid w:val="00352987"/>
    <w:rsid w:val="00353B67"/>
    <w:rsid w:val="00366795"/>
    <w:rsid w:val="00376C23"/>
    <w:rsid w:val="003869F6"/>
    <w:rsid w:val="00395805"/>
    <w:rsid w:val="003A4029"/>
    <w:rsid w:val="003A4590"/>
    <w:rsid w:val="003B4B71"/>
    <w:rsid w:val="003B72FB"/>
    <w:rsid w:val="003C0F0B"/>
    <w:rsid w:val="003C28C5"/>
    <w:rsid w:val="003D024E"/>
    <w:rsid w:val="003D443E"/>
    <w:rsid w:val="003D6269"/>
    <w:rsid w:val="003E31D1"/>
    <w:rsid w:val="003E323B"/>
    <w:rsid w:val="003E4D87"/>
    <w:rsid w:val="003E5901"/>
    <w:rsid w:val="00407EA8"/>
    <w:rsid w:val="004126FD"/>
    <w:rsid w:val="00412A1B"/>
    <w:rsid w:val="00415733"/>
    <w:rsid w:val="00426515"/>
    <w:rsid w:val="004343A7"/>
    <w:rsid w:val="0043554D"/>
    <w:rsid w:val="00443E43"/>
    <w:rsid w:val="00444190"/>
    <w:rsid w:val="00444490"/>
    <w:rsid w:val="00451C42"/>
    <w:rsid w:val="00453B28"/>
    <w:rsid w:val="00453F02"/>
    <w:rsid w:val="004563E3"/>
    <w:rsid w:val="0045664D"/>
    <w:rsid w:val="004638E5"/>
    <w:rsid w:val="004660BA"/>
    <w:rsid w:val="00470F0F"/>
    <w:rsid w:val="00481275"/>
    <w:rsid w:val="00484A0B"/>
    <w:rsid w:val="00495656"/>
    <w:rsid w:val="00496DA1"/>
    <w:rsid w:val="004A3D70"/>
    <w:rsid w:val="004A3F09"/>
    <w:rsid w:val="004A5677"/>
    <w:rsid w:val="004A5995"/>
    <w:rsid w:val="004A6D88"/>
    <w:rsid w:val="004B1B1A"/>
    <w:rsid w:val="004B43C1"/>
    <w:rsid w:val="004B46CF"/>
    <w:rsid w:val="004B4F2B"/>
    <w:rsid w:val="004B57B1"/>
    <w:rsid w:val="004C0CD8"/>
    <w:rsid w:val="004C4614"/>
    <w:rsid w:val="004D2258"/>
    <w:rsid w:val="004D4394"/>
    <w:rsid w:val="004D4EB3"/>
    <w:rsid w:val="004D797F"/>
    <w:rsid w:val="004E01CC"/>
    <w:rsid w:val="004E3795"/>
    <w:rsid w:val="004E73C6"/>
    <w:rsid w:val="004F2D9D"/>
    <w:rsid w:val="004F3CDB"/>
    <w:rsid w:val="004F5182"/>
    <w:rsid w:val="004F7748"/>
    <w:rsid w:val="0050105F"/>
    <w:rsid w:val="00505332"/>
    <w:rsid w:val="00517CCC"/>
    <w:rsid w:val="00517EC4"/>
    <w:rsid w:val="00522D3B"/>
    <w:rsid w:val="00526A52"/>
    <w:rsid w:val="005301BE"/>
    <w:rsid w:val="00537A02"/>
    <w:rsid w:val="00544A12"/>
    <w:rsid w:val="00545580"/>
    <w:rsid w:val="00547AE6"/>
    <w:rsid w:val="00554C40"/>
    <w:rsid w:val="00563F01"/>
    <w:rsid w:val="00566B17"/>
    <w:rsid w:val="00571B27"/>
    <w:rsid w:val="005722A6"/>
    <w:rsid w:val="00573330"/>
    <w:rsid w:val="00573C53"/>
    <w:rsid w:val="005834F7"/>
    <w:rsid w:val="00584C3B"/>
    <w:rsid w:val="005924BF"/>
    <w:rsid w:val="005935E1"/>
    <w:rsid w:val="0059553E"/>
    <w:rsid w:val="005969B6"/>
    <w:rsid w:val="005A0966"/>
    <w:rsid w:val="005A1FBB"/>
    <w:rsid w:val="005A52FE"/>
    <w:rsid w:val="005B0371"/>
    <w:rsid w:val="005B4FC3"/>
    <w:rsid w:val="005C0E81"/>
    <w:rsid w:val="005C1A7D"/>
    <w:rsid w:val="005C2338"/>
    <w:rsid w:val="005C2FF3"/>
    <w:rsid w:val="005C58D8"/>
    <w:rsid w:val="005C6E05"/>
    <w:rsid w:val="005C7109"/>
    <w:rsid w:val="005D16F0"/>
    <w:rsid w:val="005D4FCF"/>
    <w:rsid w:val="005D5A63"/>
    <w:rsid w:val="005D675D"/>
    <w:rsid w:val="005E1E80"/>
    <w:rsid w:val="005E34B5"/>
    <w:rsid w:val="005E34DE"/>
    <w:rsid w:val="005E4965"/>
    <w:rsid w:val="005E5F55"/>
    <w:rsid w:val="005E6083"/>
    <w:rsid w:val="005E7EE4"/>
    <w:rsid w:val="005F42E9"/>
    <w:rsid w:val="005F5B39"/>
    <w:rsid w:val="0060472C"/>
    <w:rsid w:val="006047D7"/>
    <w:rsid w:val="006066EE"/>
    <w:rsid w:val="00620B17"/>
    <w:rsid w:val="00625A05"/>
    <w:rsid w:val="00625B50"/>
    <w:rsid w:val="00632DC8"/>
    <w:rsid w:val="00634ED2"/>
    <w:rsid w:val="00636736"/>
    <w:rsid w:val="0064210D"/>
    <w:rsid w:val="00643DE2"/>
    <w:rsid w:val="006505B7"/>
    <w:rsid w:val="00652A0A"/>
    <w:rsid w:val="00653785"/>
    <w:rsid w:val="006544DB"/>
    <w:rsid w:val="00654548"/>
    <w:rsid w:val="00662820"/>
    <w:rsid w:val="00670D55"/>
    <w:rsid w:val="00674412"/>
    <w:rsid w:val="00674F09"/>
    <w:rsid w:val="00684D47"/>
    <w:rsid w:val="0068546E"/>
    <w:rsid w:val="00685B07"/>
    <w:rsid w:val="00692067"/>
    <w:rsid w:val="00693C32"/>
    <w:rsid w:val="006A39B3"/>
    <w:rsid w:val="006A5E17"/>
    <w:rsid w:val="006A7014"/>
    <w:rsid w:val="006B2796"/>
    <w:rsid w:val="006B4F9D"/>
    <w:rsid w:val="006B6244"/>
    <w:rsid w:val="006B6FC7"/>
    <w:rsid w:val="006C43B5"/>
    <w:rsid w:val="006C45D2"/>
    <w:rsid w:val="006C477C"/>
    <w:rsid w:val="006C7C37"/>
    <w:rsid w:val="006E0F99"/>
    <w:rsid w:val="006E5A39"/>
    <w:rsid w:val="006E6416"/>
    <w:rsid w:val="00700046"/>
    <w:rsid w:val="00702768"/>
    <w:rsid w:val="007055A2"/>
    <w:rsid w:val="00705ABD"/>
    <w:rsid w:val="00715CFF"/>
    <w:rsid w:val="00717090"/>
    <w:rsid w:val="00720A02"/>
    <w:rsid w:val="007234E2"/>
    <w:rsid w:val="0072786A"/>
    <w:rsid w:val="0073179E"/>
    <w:rsid w:val="00731A39"/>
    <w:rsid w:val="0073563C"/>
    <w:rsid w:val="007428F3"/>
    <w:rsid w:val="0074449B"/>
    <w:rsid w:val="0075262C"/>
    <w:rsid w:val="00754D49"/>
    <w:rsid w:val="0075578F"/>
    <w:rsid w:val="00755A55"/>
    <w:rsid w:val="0075680A"/>
    <w:rsid w:val="007614BE"/>
    <w:rsid w:val="007667B5"/>
    <w:rsid w:val="0077421D"/>
    <w:rsid w:val="00776634"/>
    <w:rsid w:val="00777EE8"/>
    <w:rsid w:val="00781740"/>
    <w:rsid w:val="00792CCB"/>
    <w:rsid w:val="007A360D"/>
    <w:rsid w:val="007A5931"/>
    <w:rsid w:val="007A7D89"/>
    <w:rsid w:val="007B382A"/>
    <w:rsid w:val="007B70FD"/>
    <w:rsid w:val="007C1050"/>
    <w:rsid w:val="007C49F8"/>
    <w:rsid w:val="007C7EF5"/>
    <w:rsid w:val="007D240B"/>
    <w:rsid w:val="007D397D"/>
    <w:rsid w:val="007E2EBD"/>
    <w:rsid w:val="007E4081"/>
    <w:rsid w:val="007F0535"/>
    <w:rsid w:val="007F15EA"/>
    <w:rsid w:val="007F3E39"/>
    <w:rsid w:val="007F452B"/>
    <w:rsid w:val="00803FC5"/>
    <w:rsid w:val="00805FE3"/>
    <w:rsid w:val="008102B8"/>
    <w:rsid w:val="008133AA"/>
    <w:rsid w:val="008169BA"/>
    <w:rsid w:val="008218FD"/>
    <w:rsid w:val="00823252"/>
    <w:rsid w:val="00824C4C"/>
    <w:rsid w:val="008278D4"/>
    <w:rsid w:val="008307EA"/>
    <w:rsid w:val="00833F20"/>
    <w:rsid w:val="008371B7"/>
    <w:rsid w:val="00851CC9"/>
    <w:rsid w:val="008549EB"/>
    <w:rsid w:val="008603C3"/>
    <w:rsid w:val="00861727"/>
    <w:rsid w:val="0086219B"/>
    <w:rsid w:val="00862278"/>
    <w:rsid w:val="008650D4"/>
    <w:rsid w:val="00873512"/>
    <w:rsid w:val="0087674D"/>
    <w:rsid w:val="008802C5"/>
    <w:rsid w:val="00883477"/>
    <w:rsid w:val="00884245"/>
    <w:rsid w:val="00885B93"/>
    <w:rsid w:val="00887C6A"/>
    <w:rsid w:val="00890E43"/>
    <w:rsid w:val="00892062"/>
    <w:rsid w:val="008A2785"/>
    <w:rsid w:val="008B595B"/>
    <w:rsid w:val="008C0629"/>
    <w:rsid w:val="008C1641"/>
    <w:rsid w:val="008C7751"/>
    <w:rsid w:val="008D329A"/>
    <w:rsid w:val="008D45AA"/>
    <w:rsid w:val="008D5DEC"/>
    <w:rsid w:val="008E2F87"/>
    <w:rsid w:val="008E4316"/>
    <w:rsid w:val="008E628F"/>
    <w:rsid w:val="008E6941"/>
    <w:rsid w:val="008F2B16"/>
    <w:rsid w:val="008F2EDE"/>
    <w:rsid w:val="008F3C34"/>
    <w:rsid w:val="008F4928"/>
    <w:rsid w:val="009029F2"/>
    <w:rsid w:val="00903313"/>
    <w:rsid w:val="00903533"/>
    <w:rsid w:val="00910C0F"/>
    <w:rsid w:val="00910E06"/>
    <w:rsid w:val="0091209F"/>
    <w:rsid w:val="00913AC8"/>
    <w:rsid w:val="00915188"/>
    <w:rsid w:val="009218D0"/>
    <w:rsid w:val="00924484"/>
    <w:rsid w:val="009248B8"/>
    <w:rsid w:val="00925D21"/>
    <w:rsid w:val="00933C64"/>
    <w:rsid w:val="009347BE"/>
    <w:rsid w:val="00940B9D"/>
    <w:rsid w:val="00941FEB"/>
    <w:rsid w:val="00942132"/>
    <w:rsid w:val="00943325"/>
    <w:rsid w:val="009445D1"/>
    <w:rsid w:val="00944710"/>
    <w:rsid w:val="009477A3"/>
    <w:rsid w:val="00950366"/>
    <w:rsid w:val="00956145"/>
    <w:rsid w:val="0096308E"/>
    <w:rsid w:val="0096508C"/>
    <w:rsid w:val="009657EA"/>
    <w:rsid w:val="0097140C"/>
    <w:rsid w:val="00982A7B"/>
    <w:rsid w:val="009830CD"/>
    <w:rsid w:val="00987195"/>
    <w:rsid w:val="00995471"/>
    <w:rsid w:val="009958FC"/>
    <w:rsid w:val="0099735B"/>
    <w:rsid w:val="009B4555"/>
    <w:rsid w:val="009B6BF0"/>
    <w:rsid w:val="009C2AB6"/>
    <w:rsid w:val="009C2DEF"/>
    <w:rsid w:val="009C3796"/>
    <w:rsid w:val="009C7E08"/>
    <w:rsid w:val="009D0F09"/>
    <w:rsid w:val="009E0EA8"/>
    <w:rsid w:val="009E27C4"/>
    <w:rsid w:val="009E6510"/>
    <w:rsid w:val="009E6A16"/>
    <w:rsid w:val="009F0A1D"/>
    <w:rsid w:val="009F1EEA"/>
    <w:rsid w:val="00A114E5"/>
    <w:rsid w:val="00A13A31"/>
    <w:rsid w:val="00A21BDF"/>
    <w:rsid w:val="00A2467A"/>
    <w:rsid w:val="00A259FB"/>
    <w:rsid w:val="00A30361"/>
    <w:rsid w:val="00A3249F"/>
    <w:rsid w:val="00A413AC"/>
    <w:rsid w:val="00A4232E"/>
    <w:rsid w:val="00A43289"/>
    <w:rsid w:val="00A43DDD"/>
    <w:rsid w:val="00A43EEB"/>
    <w:rsid w:val="00A45CAE"/>
    <w:rsid w:val="00A47C59"/>
    <w:rsid w:val="00A508F4"/>
    <w:rsid w:val="00A50E52"/>
    <w:rsid w:val="00A51277"/>
    <w:rsid w:val="00A52131"/>
    <w:rsid w:val="00A55773"/>
    <w:rsid w:val="00A559D0"/>
    <w:rsid w:val="00A55F7D"/>
    <w:rsid w:val="00A56874"/>
    <w:rsid w:val="00A65930"/>
    <w:rsid w:val="00A71DA4"/>
    <w:rsid w:val="00A77B58"/>
    <w:rsid w:val="00A77DCE"/>
    <w:rsid w:val="00A83471"/>
    <w:rsid w:val="00A8420C"/>
    <w:rsid w:val="00A84BAA"/>
    <w:rsid w:val="00A8647A"/>
    <w:rsid w:val="00A90FEF"/>
    <w:rsid w:val="00A937C5"/>
    <w:rsid w:val="00A95665"/>
    <w:rsid w:val="00A9578B"/>
    <w:rsid w:val="00A9609D"/>
    <w:rsid w:val="00A97D0D"/>
    <w:rsid w:val="00AA1C52"/>
    <w:rsid w:val="00AA2626"/>
    <w:rsid w:val="00AA274A"/>
    <w:rsid w:val="00AA3425"/>
    <w:rsid w:val="00AB1773"/>
    <w:rsid w:val="00AB2818"/>
    <w:rsid w:val="00AB38F3"/>
    <w:rsid w:val="00AB5A48"/>
    <w:rsid w:val="00AC466F"/>
    <w:rsid w:val="00AC47D1"/>
    <w:rsid w:val="00AC4C90"/>
    <w:rsid w:val="00AC5D8C"/>
    <w:rsid w:val="00AD374A"/>
    <w:rsid w:val="00AD77A8"/>
    <w:rsid w:val="00AE3540"/>
    <w:rsid w:val="00AE5594"/>
    <w:rsid w:val="00AF2311"/>
    <w:rsid w:val="00B0328F"/>
    <w:rsid w:val="00B074B5"/>
    <w:rsid w:val="00B11879"/>
    <w:rsid w:val="00B300E4"/>
    <w:rsid w:val="00B3066B"/>
    <w:rsid w:val="00B33042"/>
    <w:rsid w:val="00B33BD4"/>
    <w:rsid w:val="00B41451"/>
    <w:rsid w:val="00B42C5B"/>
    <w:rsid w:val="00B45188"/>
    <w:rsid w:val="00B4642A"/>
    <w:rsid w:val="00B5222C"/>
    <w:rsid w:val="00B53C98"/>
    <w:rsid w:val="00B54673"/>
    <w:rsid w:val="00B56785"/>
    <w:rsid w:val="00B640BD"/>
    <w:rsid w:val="00B65EBB"/>
    <w:rsid w:val="00B805D6"/>
    <w:rsid w:val="00B95C19"/>
    <w:rsid w:val="00B96BE1"/>
    <w:rsid w:val="00BA2EE3"/>
    <w:rsid w:val="00BA368B"/>
    <w:rsid w:val="00BC1CE3"/>
    <w:rsid w:val="00BC3361"/>
    <w:rsid w:val="00BC3983"/>
    <w:rsid w:val="00BD23BD"/>
    <w:rsid w:val="00BD3129"/>
    <w:rsid w:val="00BD6E5C"/>
    <w:rsid w:val="00BD7090"/>
    <w:rsid w:val="00BE0FB1"/>
    <w:rsid w:val="00BE3A5F"/>
    <w:rsid w:val="00BF22D8"/>
    <w:rsid w:val="00BF2CD9"/>
    <w:rsid w:val="00BF4A72"/>
    <w:rsid w:val="00C00DBE"/>
    <w:rsid w:val="00C017E9"/>
    <w:rsid w:val="00C04AC1"/>
    <w:rsid w:val="00C05B24"/>
    <w:rsid w:val="00C07B15"/>
    <w:rsid w:val="00C1117A"/>
    <w:rsid w:val="00C13CC3"/>
    <w:rsid w:val="00C163CF"/>
    <w:rsid w:val="00C16616"/>
    <w:rsid w:val="00C218BC"/>
    <w:rsid w:val="00C22680"/>
    <w:rsid w:val="00C251A8"/>
    <w:rsid w:val="00C40264"/>
    <w:rsid w:val="00C4085A"/>
    <w:rsid w:val="00C4175D"/>
    <w:rsid w:val="00C50621"/>
    <w:rsid w:val="00C5447B"/>
    <w:rsid w:val="00C55374"/>
    <w:rsid w:val="00C564EB"/>
    <w:rsid w:val="00C61699"/>
    <w:rsid w:val="00C622A8"/>
    <w:rsid w:val="00C647B7"/>
    <w:rsid w:val="00C66891"/>
    <w:rsid w:val="00C710D7"/>
    <w:rsid w:val="00C77A56"/>
    <w:rsid w:val="00C81A50"/>
    <w:rsid w:val="00C8406B"/>
    <w:rsid w:val="00C907E1"/>
    <w:rsid w:val="00C909D3"/>
    <w:rsid w:val="00C90EA2"/>
    <w:rsid w:val="00C92E76"/>
    <w:rsid w:val="00C932B7"/>
    <w:rsid w:val="00C95C9A"/>
    <w:rsid w:val="00CA1C64"/>
    <w:rsid w:val="00CA2276"/>
    <w:rsid w:val="00CA4136"/>
    <w:rsid w:val="00CA66FC"/>
    <w:rsid w:val="00CB205F"/>
    <w:rsid w:val="00CB28E5"/>
    <w:rsid w:val="00CB2A26"/>
    <w:rsid w:val="00CC0409"/>
    <w:rsid w:val="00CC2EC9"/>
    <w:rsid w:val="00CD5C28"/>
    <w:rsid w:val="00CD64C7"/>
    <w:rsid w:val="00CD740E"/>
    <w:rsid w:val="00CE06C2"/>
    <w:rsid w:val="00CE33B7"/>
    <w:rsid w:val="00CE7819"/>
    <w:rsid w:val="00CF44EC"/>
    <w:rsid w:val="00CF7031"/>
    <w:rsid w:val="00CF740F"/>
    <w:rsid w:val="00CF7DB0"/>
    <w:rsid w:val="00D00C73"/>
    <w:rsid w:val="00D118C1"/>
    <w:rsid w:val="00D17BA2"/>
    <w:rsid w:val="00D22699"/>
    <w:rsid w:val="00D328AE"/>
    <w:rsid w:val="00D34CE1"/>
    <w:rsid w:val="00D34D1B"/>
    <w:rsid w:val="00D37598"/>
    <w:rsid w:val="00D42AF0"/>
    <w:rsid w:val="00D42D7A"/>
    <w:rsid w:val="00D47218"/>
    <w:rsid w:val="00D55F8E"/>
    <w:rsid w:val="00D61609"/>
    <w:rsid w:val="00D633ED"/>
    <w:rsid w:val="00D63E8B"/>
    <w:rsid w:val="00D71B46"/>
    <w:rsid w:val="00D8176A"/>
    <w:rsid w:val="00D8625B"/>
    <w:rsid w:val="00D90EC2"/>
    <w:rsid w:val="00D94789"/>
    <w:rsid w:val="00D96827"/>
    <w:rsid w:val="00D97FB5"/>
    <w:rsid w:val="00DA29EE"/>
    <w:rsid w:val="00DA31DE"/>
    <w:rsid w:val="00DA5924"/>
    <w:rsid w:val="00DB4201"/>
    <w:rsid w:val="00DB4502"/>
    <w:rsid w:val="00DB723E"/>
    <w:rsid w:val="00DC10D2"/>
    <w:rsid w:val="00DC38FC"/>
    <w:rsid w:val="00DC3BBB"/>
    <w:rsid w:val="00DC6CDD"/>
    <w:rsid w:val="00DC7A5D"/>
    <w:rsid w:val="00DC7E71"/>
    <w:rsid w:val="00DD0A6B"/>
    <w:rsid w:val="00DD2EEA"/>
    <w:rsid w:val="00DE1B61"/>
    <w:rsid w:val="00DE2041"/>
    <w:rsid w:val="00DE4E91"/>
    <w:rsid w:val="00DE51E3"/>
    <w:rsid w:val="00DE6426"/>
    <w:rsid w:val="00DE67BE"/>
    <w:rsid w:val="00DF02E1"/>
    <w:rsid w:val="00DF297F"/>
    <w:rsid w:val="00DF774F"/>
    <w:rsid w:val="00E10884"/>
    <w:rsid w:val="00E127C7"/>
    <w:rsid w:val="00E12C76"/>
    <w:rsid w:val="00E131AE"/>
    <w:rsid w:val="00E3467E"/>
    <w:rsid w:val="00E34B05"/>
    <w:rsid w:val="00E372F4"/>
    <w:rsid w:val="00E40217"/>
    <w:rsid w:val="00E4469C"/>
    <w:rsid w:val="00E450D6"/>
    <w:rsid w:val="00E46071"/>
    <w:rsid w:val="00E54264"/>
    <w:rsid w:val="00E650BD"/>
    <w:rsid w:val="00E71BD1"/>
    <w:rsid w:val="00E7265A"/>
    <w:rsid w:val="00E758DB"/>
    <w:rsid w:val="00E773F3"/>
    <w:rsid w:val="00E82D0A"/>
    <w:rsid w:val="00E90561"/>
    <w:rsid w:val="00E91097"/>
    <w:rsid w:val="00E9273D"/>
    <w:rsid w:val="00EA26FE"/>
    <w:rsid w:val="00EB02DD"/>
    <w:rsid w:val="00EB4BB8"/>
    <w:rsid w:val="00EB4C48"/>
    <w:rsid w:val="00EB51C0"/>
    <w:rsid w:val="00EB6BCC"/>
    <w:rsid w:val="00EC0C8C"/>
    <w:rsid w:val="00EC1049"/>
    <w:rsid w:val="00EC418F"/>
    <w:rsid w:val="00EC4ACF"/>
    <w:rsid w:val="00EC5AC9"/>
    <w:rsid w:val="00ED462B"/>
    <w:rsid w:val="00ED4DEE"/>
    <w:rsid w:val="00ED6094"/>
    <w:rsid w:val="00ED60B8"/>
    <w:rsid w:val="00ED6113"/>
    <w:rsid w:val="00EE0EA9"/>
    <w:rsid w:val="00EE21B3"/>
    <w:rsid w:val="00EE228B"/>
    <w:rsid w:val="00EE5DDB"/>
    <w:rsid w:val="00EF616F"/>
    <w:rsid w:val="00F028A8"/>
    <w:rsid w:val="00F04BF4"/>
    <w:rsid w:val="00F073C3"/>
    <w:rsid w:val="00F07B62"/>
    <w:rsid w:val="00F14857"/>
    <w:rsid w:val="00F210C1"/>
    <w:rsid w:val="00F2526F"/>
    <w:rsid w:val="00F26B77"/>
    <w:rsid w:val="00F304F1"/>
    <w:rsid w:val="00F32E66"/>
    <w:rsid w:val="00F35CEB"/>
    <w:rsid w:val="00F41489"/>
    <w:rsid w:val="00F4499C"/>
    <w:rsid w:val="00F479E4"/>
    <w:rsid w:val="00F51CBE"/>
    <w:rsid w:val="00F52EC0"/>
    <w:rsid w:val="00F532FA"/>
    <w:rsid w:val="00F5652B"/>
    <w:rsid w:val="00F61C94"/>
    <w:rsid w:val="00F73CD5"/>
    <w:rsid w:val="00F85486"/>
    <w:rsid w:val="00F86A2D"/>
    <w:rsid w:val="00F87721"/>
    <w:rsid w:val="00F918AF"/>
    <w:rsid w:val="00F91FA3"/>
    <w:rsid w:val="00F9364C"/>
    <w:rsid w:val="00FA2B3A"/>
    <w:rsid w:val="00FA521E"/>
    <w:rsid w:val="00FB4102"/>
    <w:rsid w:val="00FB4BEE"/>
    <w:rsid w:val="00FC0428"/>
    <w:rsid w:val="00FC0C04"/>
    <w:rsid w:val="00FC3139"/>
    <w:rsid w:val="00FD04FF"/>
    <w:rsid w:val="00FD0BCC"/>
    <w:rsid w:val="00FD0EAD"/>
    <w:rsid w:val="00FD4D3D"/>
    <w:rsid w:val="00FD7F1C"/>
    <w:rsid w:val="00FE2FBB"/>
    <w:rsid w:val="00FF27F2"/>
    <w:rsid w:val="00FF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E1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A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05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0561"/>
    <w:rPr>
      <w:rFonts w:ascii="Tahoma" w:hAnsi="Tahoma" w:cs="Tahoma"/>
      <w:sz w:val="16"/>
      <w:szCs w:val="16"/>
    </w:rPr>
  </w:style>
  <w:style w:type="table" w:customStyle="1" w:styleId="Tabellenraster2">
    <w:name w:val="Tabellenraster2"/>
    <w:basedOn w:val="NormaleTabelle"/>
    <w:next w:val="Tabellenraster"/>
    <w:uiPriority w:val="59"/>
    <w:rsid w:val="00544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532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532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532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328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5E17"/>
    <w:pPr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A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A5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05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0561"/>
    <w:rPr>
      <w:rFonts w:ascii="Tahoma" w:hAnsi="Tahoma" w:cs="Tahoma"/>
      <w:sz w:val="16"/>
      <w:szCs w:val="16"/>
    </w:rPr>
  </w:style>
  <w:style w:type="table" w:customStyle="1" w:styleId="Tabellenraster2">
    <w:name w:val="Tabellenraster2"/>
    <w:basedOn w:val="NormaleTabelle"/>
    <w:next w:val="Tabellenraster"/>
    <w:uiPriority w:val="59"/>
    <w:rsid w:val="00544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B532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B532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2B532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B532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33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4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87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BCC61-CF95-4473-A36E-A31FE2755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Truthmann, Julia</cp:lastModifiedBy>
  <cp:revision>3</cp:revision>
  <cp:lastPrinted>2016-02-18T14:03:00Z</cp:lastPrinted>
  <dcterms:created xsi:type="dcterms:W3CDTF">2016-02-18T14:03:00Z</dcterms:created>
  <dcterms:modified xsi:type="dcterms:W3CDTF">2016-02-18T14:04:00Z</dcterms:modified>
</cp:coreProperties>
</file>